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6234D" w14:textId="73A28A5F" w:rsidR="00B22432" w:rsidRPr="001504D4" w:rsidRDefault="00B22432" w:rsidP="00B22432">
      <w:pPr>
        <w:rPr>
          <w:iCs/>
          <w:sz w:val="20"/>
          <w:szCs w:val="20"/>
        </w:rPr>
      </w:pPr>
      <w:r>
        <w:rPr>
          <w:i/>
          <w:sz w:val="20"/>
          <w:szCs w:val="20"/>
        </w:rPr>
        <w:t>S</w:t>
      </w:r>
      <w:r w:rsidR="00716112">
        <w:rPr>
          <w:i/>
          <w:sz w:val="20"/>
          <w:szCs w:val="20"/>
        </w:rPr>
        <w:t>4</w:t>
      </w:r>
      <w:r>
        <w:rPr>
          <w:i/>
          <w:sz w:val="20"/>
          <w:szCs w:val="20"/>
        </w:rPr>
        <w:t xml:space="preserve">_Table: </w:t>
      </w:r>
      <w:r>
        <w:rPr>
          <w:iCs/>
          <w:sz w:val="20"/>
          <w:szCs w:val="20"/>
        </w:rPr>
        <w:t>Factors related to peer violence among boys and girls in Kinshasa: results from multivariate multinomial regression model</w:t>
      </w:r>
    </w:p>
    <w:tbl>
      <w:tblPr>
        <w:tblW w:w="12957" w:type="dxa"/>
        <w:tblLook w:val="04A0" w:firstRow="1" w:lastRow="0" w:firstColumn="1" w:lastColumn="0" w:noHBand="0" w:noVBand="1"/>
      </w:tblPr>
      <w:tblGrid>
        <w:gridCol w:w="2835"/>
        <w:gridCol w:w="1650"/>
        <w:gridCol w:w="1650"/>
        <w:gridCol w:w="1650"/>
        <w:gridCol w:w="1650"/>
        <w:gridCol w:w="1650"/>
        <w:gridCol w:w="1650"/>
        <w:gridCol w:w="222"/>
      </w:tblGrid>
      <w:tr w:rsidR="00B22432" w:rsidRPr="00366208" w14:paraId="6E87A34A" w14:textId="77777777" w:rsidTr="00ED7275">
        <w:trPr>
          <w:gridAfter w:val="1"/>
          <w:wAfter w:w="222" w:type="dxa"/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5442C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527EC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95DB4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oys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(n=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1274 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BC9B7A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59666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irls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(n=</w:t>
            </w:r>
            <w:r>
              <w:rPr>
                <w:i/>
                <w:iCs/>
                <w:color w:val="000000"/>
                <w:sz w:val="20"/>
                <w:szCs w:val="20"/>
              </w:rPr>
              <w:t>1266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>) </w:t>
            </w:r>
          </w:p>
        </w:tc>
      </w:tr>
      <w:tr w:rsidR="00B22432" w:rsidRPr="00366208" w14:paraId="0D7B6649" w14:textId="77777777" w:rsidTr="00ED7275">
        <w:trPr>
          <w:gridAfter w:val="1"/>
          <w:wAfter w:w="222" w:type="dxa"/>
          <w:trHeight w:val="58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03EB9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C32E54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50E4E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8C3F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B126B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E824A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92E8B" w14:textId="77777777" w:rsidR="00B22432" w:rsidRPr="00366208" w:rsidRDefault="00B22432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</w:tr>
      <w:tr w:rsidR="00B22432" w:rsidRPr="00366208" w14:paraId="4AA2C541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C58D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Freedom of movem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938E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868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B28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CC3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38A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827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0AF37589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2707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1E46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A180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08B20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A2056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A12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F8A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334516C7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C6F7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B310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5  (0.9 - 2.5)</w:t>
            </w:r>
          </w:p>
          <w:p w14:paraId="109B1FFE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7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7091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9  (0.5 -1.6)</w:t>
            </w:r>
          </w:p>
          <w:p w14:paraId="3693E16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3B6C3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 (0.7 - 1.7)</w:t>
            </w:r>
          </w:p>
          <w:p w14:paraId="1CB413A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3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6225E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7-1.8)</w:t>
            </w:r>
          </w:p>
          <w:p w14:paraId="27544EDB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6</w:t>
            </w:r>
            <w:r>
              <w:rPr>
                <w:sz w:val="20"/>
                <w:szCs w:val="20"/>
              </w:rPr>
              <w:t>3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1F5C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9 - 2.0)</w:t>
            </w:r>
          </w:p>
          <w:p w14:paraId="111EEBC6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0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D6E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7 - 1.8)</w:t>
            </w:r>
          </w:p>
          <w:p w14:paraId="610C6329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58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</w:tr>
      <w:tr w:rsidR="00B22432" w:rsidRPr="00366208" w14:paraId="07FB7BAA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A5EF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B343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8 (1.7- 4.6)</w:t>
            </w:r>
          </w:p>
          <w:p w14:paraId="3EEB11D8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&lt;0.001)</w:t>
            </w:r>
            <w:r w:rsidRPr="00A557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852B9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7 (1.1 - 2.6)</w:t>
            </w:r>
          </w:p>
          <w:p w14:paraId="4F2A797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1D605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9 (1.2 - 2.8)</w:t>
            </w:r>
          </w:p>
          <w:p w14:paraId="2EFC3BD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03) 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9129AF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0 (0.6 - 1.8)</w:t>
            </w:r>
          </w:p>
          <w:p w14:paraId="64F8F25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88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F6A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9 (0.5 - 1.4)</w:t>
            </w:r>
          </w:p>
          <w:p w14:paraId="718458F4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5853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7 - 1.8)</w:t>
            </w:r>
          </w:p>
          <w:p w14:paraId="54E59E6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</w:tr>
      <w:tr w:rsidR="00B22432" w:rsidRPr="00366208" w14:paraId="0075756A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E7D9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Voi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2476C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E10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B7F83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9A5E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D6B0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0A20B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594FCC92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08E6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02B89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2ECC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2E48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46CB3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D115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D80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7F3BEF67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E30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CF275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2 (0.8- 2.0)</w:t>
            </w:r>
          </w:p>
          <w:p w14:paraId="1D6E62D3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4</w:t>
            </w:r>
            <w:r>
              <w:rPr>
                <w:sz w:val="20"/>
                <w:szCs w:val="20"/>
              </w:rPr>
              <w:t>2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1F6D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7 - 1.8)</w:t>
            </w:r>
          </w:p>
          <w:p w14:paraId="47F78D2B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6</w:t>
            </w:r>
            <w:r w:rsidRPr="00A557DE">
              <w:rPr>
                <w:sz w:val="20"/>
                <w:szCs w:val="20"/>
              </w:rPr>
              <w:t xml:space="preserve">7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F7625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9 (1.2 - 2.9)</w:t>
            </w:r>
          </w:p>
          <w:p w14:paraId="43946D3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03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2FAA7B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8 (0.5 - 1.3)</w:t>
            </w:r>
          </w:p>
          <w:p w14:paraId="2FAC0B0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5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A77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2 (0.8 - 1.9)</w:t>
            </w:r>
          </w:p>
          <w:p w14:paraId="4394A352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8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51A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0.8 (0.5 - 1.3) </w:t>
            </w:r>
          </w:p>
          <w:p w14:paraId="162AB3AF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2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</w:tr>
      <w:tr w:rsidR="00B22432" w:rsidRPr="00366208" w14:paraId="43F93951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306A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A1EDD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2 (0.7 - 2.0)</w:t>
            </w:r>
          </w:p>
          <w:p w14:paraId="1F3EBB49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4</w:t>
            </w:r>
            <w:r>
              <w:rPr>
                <w:sz w:val="20"/>
                <w:szCs w:val="20"/>
              </w:rPr>
              <w:t>3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9F6F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2 (0.7 - 1.9)</w:t>
            </w:r>
          </w:p>
          <w:p w14:paraId="54283CD7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2</w:t>
            </w:r>
            <w:r w:rsidRPr="00A557DE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2E3F1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8 (1.2 - 2.8)</w:t>
            </w:r>
          </w:p>
          <w:p w14:paraId="37DF543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9</w:t>
            </w:r>
            <w:r w:rsidRPr="001504D4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AF9123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0.6 (0.3 - 1.0)</w:t>
            </w:r>
          </w:p>
          <w:p w14:paraId="235FB18D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52)</w:t>
            </w:r>
            <w:r w:rsidRPr="00A557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2CC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8 (0.5 - 1.3)</w:t>
            </w:r>
          </w:p>
          <w:p w14:paraId="78620E8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0</w:t>
            </w:r>
            <w:r w:rsidRPr="00A557DE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613C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0.6 (0.4 - 1.0)</w:t>
            </w:r>
          </w:p>
          <w:p w14:paraId="69001A2E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7)</w:t>
            </w:r>
            <w:r w:rsidRPr="00A557DE">
              <w:rPr>
                <w:sz w:val="20"/>
                <w:szCs w:val="20"/>
              </w:rPr>
              <w:t xml:space="preserve"> </w:t>
            </w:r>
          </w:p>
        </w:tc>
      </w:tr>
      <w:tr w:rsidR="00B22432" w:rsidRPr="00366208" w14:paraId="7379B555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B3C3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Decision-ma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29CB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FE13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1AFB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079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282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93D8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603DF2BF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856D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70B3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7584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6237C5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027336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8EA6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3A57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3B7B2B47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6CBE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8950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0.6 (0.4 - 0.9)</w:t>
            </w:r>
          </w:p>
          <w:p w14:paraId="4D5ECF87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7</w:t>
            </w:r>
            <w:r w:rsidRPr="001504D4">
              <w:rPr>
                <w:sz w:val="20"/>
                <w:szCs w:val="20"/>
              </w:rPr>
              <w:t>)</w:t>
            </w:r>
            <w:r w:rsidRPr="00A557DE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C457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8 - 2.0)</w:t>
            </w:r>
          </w:p>
          <w:p w14:paraId="0E127EE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0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B9AD1" w14:textId="77777777" w:rsidR="00B22432" w:rsidRPr="001504D4" w:rsidRDefault="00B22432" w:rsidP="00ED72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1 (1.4 - 3.3)</w:t>
            </w:r>
          </w:p>
          <w:p w14:paraId="4A8F2C86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01)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AC0065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7 - 1.7)</w:t>
            </w:r>
          </w:p>
          <w:p w14:paraId="6E981C39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8</w:t>
            </w:r>
            <w:r>
              <w:rPr>
                <w:sz w:val="20"/>
                <w:szCs w:val="20"/>
              </w:rPr>
              <w:t>1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FA886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7 (0.5 - 1.1)</w:t>
            </w:r>
          </w:p>
          <w:p w14:paraId="2870F339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7</w:t>
            </w:r>
            <w:r w:rsidRPr="00A557DE"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A3AF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0.9 (0.5 - 1.4)  </w:t>
            </w:r>
          </w:p>
          <w:p w14:paraId="0EA7191D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6</w:t>
            </w:r>
            <w:r>
              <w:rPr>
                <w:sz w:val="20"/>
                <w:szCs w:val="20"/>
              </w:rPr>
              <w:t>1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</w:tr>
      <w:tr w:rsidR="00B22432" w:rsidRPr="00366208" w14:paraId="00FC8816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100A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5A41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0.6 (0.4 - 1.)</w:t>
            </w:r>
          </w:p>
          <w:p w14:paraId="4EAF2496" w14:textId="77777777" w:rsidR="00B22432" w:rsidRPr="001504D4" w:rsidRDefault="00B22432" w:rsidP="00ED7275">
            <w:pPr>
              <w:rPr>
                <w:color w:val="000000"/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7)</w:t>
            </w:r>
            <w:r w:rsidRPr="00A557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787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6 - 1.9)</w:t>
            </w:r>
          </w:p>
          <w:p w14:paraId="28E85ABF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0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EE271A" w14:textId="77777777" w:rsidR="00B22432" w:rsidRPr="001504D4" w:rsidRDefault="00B22432" w:rsidP="00ED72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3.0 (1.8 - 4.8)</w:t>
            </w:r>
          </w:p>
          <w:p w14:paraId="6F5F08DA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&lt;0.001)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E38F8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5 (0.9 - 2.6)</w:t>
            </w:r>
          </w:p>
          <w:p w14:paraId="54050887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4F384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9 - 2.1)</w:t>
            </w:r>
          </w:p>
          <w:p w14:paraId="049EEBF1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8</w:t>
            </w:r>
            <w:r w:rsidRPr="00A557DE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E3FFC" w14:textId="77777777" w:rsidR="00B22432" w:rsidRPr="001504D4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7 (1.02 - 2.7)</w:t>
            </w:r>
          </w:p>
          <w:p w14:paraId="067992AC" w14:textId="77777777" w:rsidR="00B22432" w:rsidRPr="00A557DE" w:rsidRDefault="00B22432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4)</w:t>
            </w:r>
          </w:p>
        </w:tc>
      </w:tr>
      <w:tr w:rsidR="00B22432" w:rsidRPr="00366208" w14:paraId="16D1C7FB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5EEC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870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461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F5F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BAA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BCE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F06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5A16E16B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CA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10_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D26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EA2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AC608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00527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923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F4DC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08A1B575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ACD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13 - 1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E428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4 - 0.9)</w:t>
            </w:r>
          </w:p>
          <w:p w14:paraId="1E09B3A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(p=0.03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5DA3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7 - 1.6)</w:t>
            </w:r>
          </w:p>
          <w:p w14:paraId="4E3E25D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1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F354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4 - 0.8)</w:t>
            </w:r>
          </w:p>
          <w:p w14:paraId="30EB9BC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C47AA9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6 (0.4 - 0.97)</w:t>
            </w:r>
          </w:p>
          <w:p w14:paraId="61A27CE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D67B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7 - 1.4)</w:t>
            </w:r>
          </w:p>
          <w:p w14:paraId="3596EC6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6E17C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5 - 1.2)</w:t>
            </w:r>
          </w:p>
          <w:p w14:paraId="0F353E3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3)</w:t>
            </w:r>
          </w:p>
        </w:tc>
      </w:tr>
      <w:tr w:rsidR="00B22432" w:rsidRPr="00366208" w14:paraId="59CB8B31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F051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230B7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956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F8523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77A75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320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3C8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09349A35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C9D0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Out of schoo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29CB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4D0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CED2C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77E03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C7B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BB1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41570C4B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9AED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Lower than age expected grad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04E5C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5 (0.2 - 0.9)</w:t>
            </w:r>
          </w:p>
          <w:p w14:paraId="38EB1E9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0D0AF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7 (0.3 - 1.3)</w:t>
            </w:r>
          </w:p>
          <w:p w14:paraId="4D5296E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1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73E0C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0 (0.5 - 1.7)</w:t>
            </w:r>
          </w:p>
          <w:p w14:paraId="1C83095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9</w:t>
            </w:r>
            <w:r>
              <w:rPr>
                <w:sz w:val="20"/>
                <w:szCs w:val="20"/>
              </w:rPr>
              <w:t>2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0AEAF5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5 - 2.0)</w:t>
            </w:r>
          </w:p>
          <w:p w14:paraId="3FE49F5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2448B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6 - 2.0)</w:t>
            </w:r>
          </w:p>
          <w:p w14:paraId="77CC643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D2BAE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7 - 2.4)</w:t>
            </w:r>
          </w:p>
          <w:p w14:paraId="1AF197B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0)</w:t>
            </w:r>
          </w:p>
        </w:tc>
      </w:tr>
      <w:tr w:rsidR="00B22432" w:rsidRPr="00366208" w14:paraId="60FEE1E1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82E5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Age expected grade or high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6961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7 (0.4 - 1.1)</w:t>
            </w:r>
          </w:p>
          <w:p w14:paraId="1C506E1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C5D0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5 - 1.4)</w:t>
            </w:r>
          </w:p>
          <w:p w14:paraId="7700A08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5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ACDA1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4 (0.9 - 2.2)</w:t>
            </w:r>
          </w:p>
          <w:p w14:paraId="154F861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3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D6CEEF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5 (0.3 - 0.9)</w:t>
            </w:r>
          </w:p>
          <w:p w14:paraId="19CD665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CD8D2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5 - 1.4)</w:t>
            </w:r>
          </w:p>
          <w:p w14:paraId="6E76E4B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97E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7 (0.4 - 1.3)</w:t>
            </w:r>
          </w:p>
          <w:p w14:paraId="239D34C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8)</w:t>
            </w:r>
          </w:p>
        </w:tc>
      </w:tr>
      <w:tr w:rsidR="00B22432" w:rsidRPr="00366208" w14:paraId="45796F50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4CEE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b/>
                <w:sz w:val="20"/>
                <w:szCs w:val="20"/>
              </w:rPr>
              <w:t xml:space="preserve">Wealth </w:t>
            </w:r>
            <w:r>
              <w:rPr>
                <w:b/>
                <w:sz w:val="20"/>
                <w:szCs w:val="20"/>
              </w:rPr>
              <w:t>asse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1849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697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DB800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CB7F6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A41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714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17A84348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02FD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lastRenderedPageBreak/>
              <w:t>1st (poorest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6A60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8AB9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4C452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04EB7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097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1C0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08DC2BFB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F0BB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>2n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0C07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3 - 0.99)</w:t>
            </w:r>
          </w:p>
          <w:p w14:paraId="05AB371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4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6ECE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0 (0.6 - 1.7)</w:t>
            </w:r>
          </w:p>
          <w:p w14:paraId="1EE3905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9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4C8E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5 (0.3 - 0.8)</w:t>
            </w:r>
          </w:p>
          <w:p w14:paraId="6D3BE5F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5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F2EADC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4 - 1.6)</w:t>
            </w:r>
          </w:p>
          <w:p w14:paraId="5B28CC9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BDE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5 - 1.5)</w:t>
            </w:r>
          </w:p>
          <w:p w14:paraId="004F127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4A2F1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5 - 1.6)</w:t>
            </w:r>
          </w:p>
          <w:p w14:paraId="1F6BE27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3)</w:t>
            </w:r>
          </w:p>
        </w:tc>
      </w:tr>
      <w:tr w:rsidR="00B22432" w:rsidRPr="00366208" w14:paraId="2DE8C369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FDE81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>3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7B5B0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5 - 1.7)</w:t>
            </w:r>
          </w:p>
          <w:p w14:paraId="4AE1C49B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7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3EF8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5 - 1.6)</w:t>
            </w:r>
          </w:p>
          <w:p w14:paraId="05BC8B5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6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3B050A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4 - 1.3)</w:t>
            </w:r>
          </w:p>
          <w:p w14:paraId="4C3D287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45991E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5 - 1.9)</w:t>
            </w:r>
          </w:p>
          <w:p w14:paraId="46100FD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227C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5 - 1.7)</w:t>
            </w:r>
          </w:p>
          <w:p w14:paraId="2B03F38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2148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6 - 2.1)</w:t>
            </w:r>
          </w:p>
          <w:p w14:paraId="51FB39E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4)</w:t>
            </w:r>
          </w:p>
        </w:tc>
      </w:tr>
      <w:tr w:rsidR="00B22432" w:rsidRPr="00366208" w14:paraId="64114683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55FB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>4t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858ED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4 - 1.5)</w:t>
            </w:r>
          </w:p>
          <w:p w14:paraId="45782E4D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9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0E4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4 - 1.5)</w:t>
            </w:r>
          </w:p>
          <w:p w14:paraId="2751662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C8AE05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4 (0.3 - 0.8)</w:t>
            </w:r>
          </w:p>
          <w:p w14:paraId="45C8FD7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04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AF82D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4 (0.7 - 2.6)</w:t>
            </w:r>
          </w:p>
          <w:p w14:paraId="4A3B1AB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C98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6 - 2.0)</w:t>
            </w:r>
          </w:p>
          <w:p w14:paraId="464D15B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6F21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7 (0.3 - 1.3)</w:t>
            </w:r>
          </w:p>
          <w:p w14:paraId="3AC2F3D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5)</w:t>
            </w:r>
          </w:p>
        </w:tc>
      </w:tr>
      <w:tr w:rsidR="00B22432" w:rsidRPr="00366208" w14:paraId="60312852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ED67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 xml:space="preserve">5th (richest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4BC7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3 - 1.2)</w:t>
            </w:r>
          </w:p>
          <w:p w14:paraId="5421F67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3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557F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5 (0.3 - 1.1)</w:t>
            </w:r>
          </w:p>
          <w:p w14:paraId="12F4BA1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92B1E2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4 - 1.0)</w:t>
            </w:r>
          </w:p>
          <w:p w14:paraId="03BEFC2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6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DD125A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5 (0.7 - 2.9)</w:t>
            </w:r>
          </w:p>
          <w:p w14:paraId="4C15F5E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F49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6 - 2.0)</w:t>
            </w:r>
          </w:p>
          <w:p w14:paraId="3161E04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F012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5 - 2.0)</w:t>
            </w:r>
          </w:p>
          <w:p w14:paraId="1A378D3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1.0)</w:t>
            </w:r>
          </w:p>
        </w:tc>
      </w:tr>
      <w:tr w:rsidR="00B22432" w:rsidRPr="00366208" w14:paraId="577344FC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AFDC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Adverse Childhood Experien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79D1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1A2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A1DC4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948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2D6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95E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49714BF9" w14:textId="77777777" w:rsidTr="00ED727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6CCE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 A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254F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CEE9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49D4C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73959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21B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01FE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222" w:type="dxa"/>
          </w:tcPr>
          <w:p w14:paraId="69F3CFA1" w14:textId="77777777" w:rsidR="00B22432" w:rsidRPr="00366208" w:rsidRDefault="00B22432" w:rsidP="00ED7275"/>
        </w:tc>
      </w:tr>
      <w:tr w:rsidR="00B22432" w:rsidRPr="00366208" w14:paraId="7469E973" w14:textId="77777777" w:rsidTr="00ED727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6C4C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1 A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551C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3 (0.7 - 2.5)</w:t>
            </w:r>
          </w:p>
          <w:p w14:paraId="41F4E12C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F3231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5 (1.3 - 4.7)</w:t>
            </w:r>
          </w:p>
          <w:p w14:paraId="46E5808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7FB49F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8 (1.0 - 3.1)</w:t>
            </w:r>
          </w:p>
          <w:p w14:paraId="574116D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6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1649A3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4 (1.1 - 5.0)</w:t>
            </w:r>
          </w:p>
          <w:p w14:paraId="2D13E50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3BB1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9 (1.1 - 3.3)</w:t>
            </w:r>
          </w:p>
          <w:p w14:paraId="4E0FD77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7B8B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1 (1.1 - 4.2)</w:t>
            </w:r>
          </w:p>
          <w:p w14:paraId="5C956DB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3)</w:t>
            </w:r>
          </w:p>
        </w:tc>
        <w:tc>
          <w:tcPr>
            <w:tcW w:w="222" w:type="dxa"/>
          </w:tcPr>
          <w:p w14:paraId="6BA00197" w14:textId="77777777" w:rsidR="00B22432" w:rsidRPr="00366208" w:rsidRDefault="00B22432" w:rsidP="00ED7275"/>
        </w:tc>
      </w:tr>
      <w:tr w:rsidR="00B22432" w:rsidRPr="00366208" w14:paraId="5782566F" w14:textId="77777777" w:rsidTr="00ED727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DAB0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2 A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59CB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8 (</w:t>
            </w:r>
            <w:r>
              <w:rPr>
                <w:sz w:val="20"/>
                <w:szCs w:val="20"/>
              </w:rPr>
              <w:t>0.99</w:t>
            </w:r>
            <w:r w:rsidRPr="00A271C1">
              <w:rPr>
                <w:sz w:val="20"/>
                <w:szCs w:val="20"/>
              </w:rPr>
              <w:t xml:space="preserve"> - 3.4)</w:t>
            </w:r>
          </w:p>
          <w:p w14:paraId="7A20A200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5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D15C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5 (1.3 - 4.7)</w:t>
            </w:r>
          </w:p>
          <w:p w14:paraId="34B39DE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BD5479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9 (1.1 - 3.5)</w:t>
            </w:r>
          </w:p>
          <w:p w14:paraId="1F5E909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3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DD69D1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3.4 (1.6 - 7.1)</w:t>
            </w:r>
          </w:p>
          <w:p w14:paraId="0E31278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4802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7 (1.5 - 4.7)</w:t>
            </w:r>
          </w:p>
          <w:p w14:paraId="0E222AE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49FE8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0 (1.0 - 4.1)</w:t>
            </w:r>
          </w:p>
          <w:p w14:paraId="2B0765C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6)</w:t>
            </w:r>
          </w:p>
        </w:tc>
        <w:tc>
          <w:tcPr>
            <w:tcW w:w="222" w:type="dxa"/>
            <w:vAlign w:val="bottom"/>
          </w:tcPr>
          <w:p w14:paraId="55D7EBEA" w14:textId="77777777" w:rsidR="00B22432" w:rsidRPr="00366208" w:rsidRDefault="00B22432" w:rsidP="00ED7275"/>
        </w:tc>
      </w:tr>
      <w:tr w:rsidR="00B22432" w:rsidRPr="00366208" w14:paraId="0E75968C" w14:textId="77777777" w:rsidTr="00ED727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C5C7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3 A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3AE2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4 (1.2 - 4.7)</w:t>
            </w:r>
          </w:p>
          <w:p w14:paraId="0959D6E8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09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3DD9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0 (1.5 - 6.1)</w:t>
            </w:r>
          </w:p>
          <w:p w14:paraId="5CCF972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E7A863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7 (2.0 - 6.8)</w:t>
            </w:r>
          </w:p>
          <w:p w14:paraId="2C33AE4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&lt;0.001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B21BEE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4.4 (2.0 - 9.6)</w:t>
            </w:r>
          </w:p>
          <w:p w14:paraId="2CE66B8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F8E0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9 (1.5 - 5.4)</w:t>
            </w:r>
          </w:p>
          <w:p w14:paraId="6C76680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1359A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3.3 (1.6 - 6.9)</w:t>
            </w:r>
          </w:p>
          <w:p w14:paraId="18F207D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2)</w:t>
            </w:r>
          </w:p>
        </w:tc>
        <w:tc>
          <w:tcPr>
            <w:tcW w:w="222" w:type="dxa"/>
            <w:vAlign w:val="bottom"/>
          </w:tcPr>
          <w:p w14:paraId="1822E9F2" w14:textId="77777777" w:rsidR="00B22432" w:rsidRPr="00366208" w:rsidRDefault="00B22432" w:rsidP="00ED7275"/>
        </w:tc>
      </w:tr>
      <w:tr w:rsidR="00B22432" w:rsidRPr="00366208" w14:paraId="2188620E" w14:textId="77777777" w:rsidTr="00ED727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4416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4 or more A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E7EC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9 (1.01 - 3.6)</w:t>
            </w:r>
          </w:p>
          <w:p w14:paraId="15D2F9BE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4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998E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6 (0.8 - 3.3)</w:t>
            </w:r>
          </w:p>
          <w:p w14:paraId="3FE6CAE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201F7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4.4 (2.5 - 7.7)</w:t>
            </w:r>
          </w:p>
          <w:p w14:paraId="2C122D9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&lt;0.001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C7B15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8.6 (4.2 - 17.4)</w:t>
            </w:r>
          </w:p>
          <w:p w14:paraId="6CBAC46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E3D5F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3.6 (2.0 - 6.4)</w:t>
            </w:r>
          </w:p>
          <w:p w14:paraId="4155532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30F3B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7.2 (3.8 - 13.6)</w:t>
            </w:r>
          </w:p>
          <w:p w14:paraId="504BEFA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222" w:type="dxa"/>
            <w:vAlign w:val="bottom"/>
          </w:tcPr>
          <w:p w14:paraId="0C367DE5" w14:textId="77777777" w:rsidR="00B22432" w:rsidRPr="00366208" w:rsidRDefault="00B22432" w:rsidP="00ED7275"/>
        </w:tc>
      </w:tr>
      <w:tr w:rsidR="00B22432" w:rsidRPr="00366208" w14:paraId="24DA4C32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7ED8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Household Composi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CCA15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688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533E1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8DD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561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1E3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0BF132F3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EBC2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Dual par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66A4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75EA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28515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C45FE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0D63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71B5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19575DF6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534B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Single parent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34DF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5 - 1.2)</w:t>
            </w:r>
          </w:p>
          <w:p w14:paraId="217D139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A998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7 - 1.7)</w:t>
            </w:r>
          </w:p>
          <w:p w14:paraId="6ECB191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6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E5E47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8 - 1.6)</w:t>
            </w:r>
          </w:p>
          <w:p w14:paraId="70C371E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5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F4A56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6 - 1.4)</w:t>
            </w:r>
          </w:p>
          <w:p w14:paraId="087A053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6A33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6 - 1.3)</w:t>
            </w:r>
          </w:p>
          <w:p w14:paraId="01502A1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1F54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7 - 1.7)</w:t>
            </w:r>
          </w:p>
          <w:p w14:paraId="7DFACB5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1)</w:t>
            </w:r>
          </w:p>
        </w:tc>
      </w:tr>
      <w:tr w:rsidR="00B22432" w:rsidRPr="00366208" w14:paraId="79AC05FE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775D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Grandparent/oth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C1230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5 - 1.6)</w:t>
            </w:r>
          </w:p>
          <w:p w14:paraId="2F92886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7</w:t>
            </w:r>
            <w:r>
              <w:rPr>
                <w:sz w:val="20"/>
                <w:szCs w:val="20"/>
              </w:rPr>
              <w:t>3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2CB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5 (0.9 - 2.5) </w:t>
            </w:r>
          </w:p>
          <w:p w14:paraId="13CB076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E8BB1C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4 (0.9 - 2.2)</w:t>
            </w:r>
          </w:p>
          <w:p w14:paraId="715F0B3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3D57E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5 - 1.7)</w:t>
            </w:r>
          </w:p>
          <w:p w14:paraId="5A62118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7037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5 - 1.5)</w:t>
            </w:r>
          </w:p>
          <w:p w14:paraId="1905E2F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2639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4 - 1.5)</w:t>
            </w:r>
          </w:p>
          <w:p w14:paraId="5F27170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6)</w:t>
            </w:r>
          </w:p>
        </w:tc>
      </w:tr>
      <w:tr w:rsidR="00B22432" w:rsidRPr="00366208" w14:paraId="395880DF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CAEC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Parent closenes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9E1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E65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DF79B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DFA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4ED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C47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4B4C6435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AADB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54BF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FE4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4DA9E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7CFBE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E09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285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4CF84853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18B9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5863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6 (1.04 - 2.4)</w:t>
            </w:r>
          </w:p>
          <w:p w14:paraId="673D8602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F5D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8 - 1.7)</w:t>
            </w:r>
          </w:p>
          <w:p w14:paraId="5CC5D6E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5</w:t>
            </w:r>
            <w:r w:rsidRPr="00A271C1">
              <w:rPr>
                <w:sz w:val="20"/>
                <w:szCs w:val="20"/>
              </w:rPr>
              <w:t>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3272D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2 (0.9 - 1.7)</w:t>
            </w:r>
          </w:p>
          <w:p w14:paraId="3B92C47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87B7EA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3 (0.8 - 2.0)</w:t>
            </w:r>
          </w:p>
          <w:p w14:paraId="59A745B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DEF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5 (0.4 - 0.8)</w:t>
            </w:r>
          </w:p>
          <w:p w14:paraId="3E5C462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59DA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5 (0.3 - 0.8)</w:t>
            </w:r>
          </w:p>
          <w:p w14:paraId="100FE60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2)</w:t>
            </w:r>
          </w:p>
        </w:tc>
      </w:tr>
      <w:tr w:rsidR="00B22432" w:rsidRPr="00366208" w14:paraId="1F9717EB" w14:textId="77777777" w:rsidTr="00ED7275">
        <w:trPr>
          <w:gridAfter w:val="1"/>
          <w:wAfter w:w="222" w:type="dxa"/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7151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Parental monitoring and awarenes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101C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DA5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F39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D868A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2FB3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A00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074C8AC7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510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B43D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3AF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76E60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64762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4E86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2FD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7DB7B1F9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99D6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E68AB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5 - 1.2)</w:t>
            </w:r>
          </w:p>
          <w:p w14:paraId="47425315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A1E8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7 (0.5 - 0.99)</w:t>
            </w:r>
          </w:p>
          <w:p w14:paraId="25F1E8F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4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8380AF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4 - 0.8)</w:t>
            </w:r>
          </w:p>
          <w:p w14:paraId="6BEC867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EED18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7 - 1.7)</w:t>
            </w:r>
          </w:p>
          <w:p w14:paraId="43E9FE1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998B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5 - 1.2)</w:t>
            </w:r>
          </w:p>
          <w:p w14:paraId="71A00D2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C96C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6 - 1.4)</w:t>
            </w:r>
          </w:p>
          <w:p w14:paraId="58ACF17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5)</w:t>
            </w:r>
          </w:p>
        </w:tc>
      </w:tr>
      <w:tr w:rsidR="00B22432" w:rsidRPr="00366208" w14:paraId="18241E81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9E90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Frie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6208">
              <w:rPr>
                <w:b/>
                <w:bCs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AC97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7F21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0843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5D6D4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700B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3028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70189778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F635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Same </w:t>
            </w:r>
            <w:r>
              <w:rPr>
                <w:i/>
                <w:iCs/>
                <w:color w:val="000000"/>
                <w:sz w:val="20"/>
                <w:szCs w:val="20"/>
              </w:rPr>
              <w:t>gender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frien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23B3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58B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1C09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A63A7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DF0B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8CEF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1FC6121A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CA34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Any opposite </w:t>
            </w:r>
            <w:r>
              <w:rPr>
                <w:i/>
                <w:iCs/>
                <w:color w:val="000000"/>
                <w:sz w:val="20"/>
                <w:szCs w:val="20"/>
              </w:rPr>
              <w:t>gender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frien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3795" w14:textId="77777777" w:rsidR="00B22432" w:rsidRPr="00A271C1" w:rsidRDefault="00B22432" w:rsidP="00ED7275">
            <w:pPr>
              <w:ind w:left="-439" w:firstLine="439"/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7 (0.5 - 1.0)</w:t>
            </w:r>
          </w:p>
          <w:p w14:paraId="5782315C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7548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5 - 1.1)</w:t>
            </w:r>
          </w:p>
          <w:p w14:paraId="4B1C235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5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4DF28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6 - 1.1)</w:t>
            </w:r>
          </w:p>
          <w:p w14:paraId="3171C27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3F481E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7 - 1.6)</w:t>
            </w:r>
          </w:p>
          <w:p w14:paraId="3ABE99C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B93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8 - 1.6)</w:t>
            </w:r>
          </w:p>
          <w:p w14:paraId="3857319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74E9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6 - 1.4)</w:t>
            </w:r>
          </w:p>
          <w:p w14:paraId="12ECC17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3)</w:t>
            </w:r>
          </w:p>
        </w:tc>
      </w:tr>
      <w:tr w:rsidR="00B22432" w:rsidRPr="00366208" w14:paraId="065A83C9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12133" w14:textId="77777777" w:rsidR="00B22432" w:rsidRPr="00366208" w:rsidRDefault="00B22432" w:rsidP="00ED7275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A271C1">
              <w:rPr>
                <w:b/>
                <w:sz w:val="20"/>
                <w:szCs w:val="20"/>
              </w:rPr>
              <w:t>Time spent with frien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36C63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1B0A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94158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0B82E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0EF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EA2D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554DD710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7BC7" w14:textId="77777777" w:rsidR="00B22432" w:rsidRPr="00366208" w:rsidRDefault="00B22432" w:rsidP="00ED7275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>Not every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5F40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11E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79F48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7CE6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A8C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AB5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6E4C859A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5782" w14:textId="77777777" w:rsidR="00B22432" w:rsidRPr="00366208" w:rsidRDefault="00B22432" w:rsidP="00ED7275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A271C1">
              <w:rPr>
                <w:i/>
                <w:sz w:val="20"/>
                <w:szCs w:val="20"/>
              </w:rPr>
              <w:t>Every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9CFC6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2 (0.8 - 1.7)</w:t>
            </w:r>
          </w:p>
          <w:p w14:paraId="2F54A597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5058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7 - 1.6)</w:t>
            </w:r>
          </w:p>
          <w:p w14:paraId="79542C8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6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D8B8B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8 - 1.5)</w:t>
            </w:r>
          </w:p>
          <w:p w14:paraId="2D1F0C1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7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1EC75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8 - 1.9)</w:t>
            </w:r>
          </w:p>
          <w:p w14:paraId="06D1FBF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3440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5 - 1.2)</w:t>
            </w:r>
          </w:p>
          <w:p w14:paraId="68D0641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0B2A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7 - 1.6)</w:t>
            </w:r>
          </w:p>
          <w:p w14:paraId="0665111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8)</w:t>
            </w:r>
          </w:p>
        </w:tc>
      </w:tr>
      <w:tr w:rsidR="00B22432" w:rsidRPr="00366208" w14:paraId="72C2AC48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4947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Social cohe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E4AA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064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C3C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BA87A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31F5C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6D26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6280226A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3188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ED20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996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19CCE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D7336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D7B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FEF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41353EE2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258E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ABC1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6 - 1.3)</w:t>
            </w:r>
          </w:p>
          <w:p w14:paraId="18BFC58F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1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CC81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6 (0.4 - 0.9)</w:t>
            </w:r>
          </w:p>
          <w:p w14:paraId="09542445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00F67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6 - 1.2)</w:t>
            </w:r>
          </w:p>
          <w:p w14:paraId="295BE64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5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9E9919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7 - 1.6)</w:t>
            </w:r>
          </w:p>
          <w:p w14:paraId="7064235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D3AA4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0 (1.3 - 3.0)</w:t>
            </w:r>
          </w:p>
          <w:p w14:paraId="2CAF84AA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347D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1 (1.3 - 3.3)</w:t>
            </w:r>
          </w:p>
          <w:p w14:paraId="4BC78B3B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3)</w:t>
            </w:r>
          </w:p>
        </w:tc>
      </w:tr>
      <w:tr w:rsidR="00B22432" w:rsidRPr="00366208" w14:paraId="22523B07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45E2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Gender Stereotypical Trait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7CA84" w14:textId="77777777" w:rsidR="00B22432" w:rsidRPr="00366208" w:rsidRDefault="00B22432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0F48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EEC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686049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69FD33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23752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B22432" w:rsidRPr="00366208" w14:paraId="3D2D5056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AF378F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9900" w:type="dxa"/>
            <w:gridSpan w:val="6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55BF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not available</w:t>
            </w:r>
            <w:r w:rsidRPr="001504D4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22432" w:rsidRPr="00366208" w14:paraId="7FF4F595" w14:textId="77777777" w:rsidTr="00ED7275">
        <w:trPr>
          <w:gridAfter w:val="1"/>
          <w:wAfter w:w="222" w:type="dxa"/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FC5D1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049CD8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01F3F7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F94158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74C950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FEE386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6B5051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B22432" w:rsidRPr="00366208" w14:paraId="1B6278CB" w14:textId="77777777" w:rsidTr="00ED7275">
        <w:trPr>
          <w:gridAfter w:val="1"/>
          <w:wAfter w:w="222" w:type="dxa"/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E643D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875F7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6 - 1.3)</w:t>
            </w:r>
          </w:p>
          <w:p w14:paraId="55325DAB" w14:textId="77777777" w:rsidR="00B22432" w:rsidRPr="00366208" w:rsidRDefault="00B22432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05A44" w14:textId="77777777" w:rsidR="00B22432" w:rsidRPr="00A271C1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8 - 1.6)</w:t>
            </w:r>
          </w:p>
          <w:p w14:paraId="27D3A0D2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59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D6204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1 (0.8 - 1.5) (p=0.</w:t>
            </w:r>
            <w:r>
              <w:rPr>
                <w:sz w:val="20"/>
                <w:szCs w:val="20"/>
              </w:rPr>
              <w:t>5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62976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8 - 1.9)</w:t>
            </w:r>
          </w:p>
          <w:p w14:paraId="2EE1975E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8C299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4 (1.0 - 2.0)</w:t>
            </w:r>
          </w:p>
          <w:p w14:paraId="76CE2C10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9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D62C3" w14:textId="77777777" w:rsidR="00B22432" w:rsidRDefault="00B22432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7 (1.1 - 2.6)</w:t>
            </w:r>
          </w:p>
          <w:p w14:paraId="0B42C3E9" w14:textId="77777777" w:rsidR="00B22432" w:rsidRPr="00366208" w:rsidRDefault="00B22432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1)</w:t>
            </w:r>
          </w:p>
        </w:tc>
      </w:tr>
    </w:tbl>
    <w:p w14:paraId="2BC0D199" w14:textId="77777777" w:rsidR="00B22432" w:rsidRPr="001504D4" w:rsidRDefault="00B22432" w:rsidP="00B22432">
      <w:pPr>
        <w:rPr>
          <w:iCs/>
          <w:sz w:val="20"/>
          <w:szCs w:val="20"/>
        </w:rPr>
      </w:pPr>
      <w:r w:rsidRPr="001504D4">
        <w:rPr>
          <w:iCs/>
          <w:sz w:val="20"/>
          <w:szCs w:val="20"/>
        </w:rPr>
        <w:t xml:space="preserve">ACEs: Adverse Childhood </w:t>
      </w:r>
      <w:r>
        <w:rPr>
          <w:iCs/>
          <w:sz w:val="20"/>
          <w:szCs w:val="20"/>
        </w:rPr>
        <w:t>E</w:t>
      </w:r>
      <w:r w:rsidRPr="001504D4">
        <w:rPr>
          <w:iCs/>
          <w:sz w:val="20"/>
          <w:szCs w:val="20"/>
        </w:rPr>
        <w:t>xperiences</w:t>
      </w:r>
    </w:p>
    <w:p w14:paraId="1F35A9DC" w14:textId="77777777" w:rsidR="00B22432" w:rsidRPr="001504D4" w:rsidRDefault="00B22432" w:rsidP="00B22432">
      <w:pPr>
        <w:rPr>
          <w:iCs/>
          <w:sz w:val="20"/>
          <w:szCs w:val="20"/>
        </w:rPr>
      </w:pPr>
      <w:r w:rsidRPr="001504D4">
        <w:rPr>
          <w:iCs/>
          <w:sz w:val="20"/>
          <w:szCs w:val="20"/>
        </w:rPr>
        <w:t xml:space="preserve">a: Data not available because of lack of variation in the scores. </w:t>
      </w:r>
    </w:p>
    <w:p w14:paraId="2D779D03" w14:textId="77777777" w:rsidR="00072EA7" w:rsidRPr="00B22432" w:rsidRDefault="00716112" w:rsidP="00B22432"/>
    <w:sectPr w:rsidR="00072EA7" w:rsidRPr="00B22432" w:rsidSect="00811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B68"/>
    <w:rsid w:val="00044246"/>
    <w:rsid w:val="000A680A"/>
    <w:rsid w:val="000E25D1"/>
    <w:rsid w:val="0019324B"/>
    <w:rsid w:val="00210660"/>
    <w:rsid w:val="00222EEC"/>
    <w:rsid w:val="002713D3"/>
    <w:rsid w:val="00272AD0"/>
    <w:rsid w:val="00290171"/>
    <w:rsid w:val="00295484"/>
    <w:rsid w:val="002C358A"/>
    <w:rsid w:val="002D00A7"/>
    <w:rsid w:val="00311774"/>
    <w:rsid w:val="0033137D"/>
    <w:rsid w:val="003A1261"/>
    <w:rsid w:val="003A2C4F"/>
    <w:rsid w:val="00401190"/>
    <w:rsid w:val="00405E1F"/>
    <w:rsid w:val="0041502D"/>
    <w:rsid w:val="00423AF7"/>
    <w:rsid w:val="00430885"/>
    <w:rsid w:val="0046300C"/>
    <w:rsid w:val="00470F26"/>
    <w:rsid w:val="004A6310"/>
    <w:rsid w:val="004B7289"/>
    <w:rsid w:val="004F2468"/>
    <w:rsid w:val="00541B0C"/>
    <w:rsid w:val="00575CE5"/>
    <w:rsid w:val="00595B0D"/>
    <w:rsid w:val="005F31D3"/>
    <w:rsid w:val="00670D7A"/>
    <w:rsid w:val="00680C56"/>
    <w:rsid w:val="006F4565"/>
    <w:rsid w:val="00716112"/>
    <w:rsid w:val="0076279F"/>
    <w:rsid w:val="00811B68"/>
    <w:rsid w:val="00886321"/>
    <w:rsid w:val="008A4120"/>
    <w:rsid w:val="00912C00"/>
    <w:rsid w:val="0094290D"/>
    <w:rsid w:val="00946953"/>
    <w:rsid w:val="00957435"/>
    <w:rsid w:val="0097781C"/>
    <w:rsid w:val="009B3F8F"/>
    <w:rsid w:val="00A8392C"/>
    <w:rsid w:val="00AB4544"/>
    <w:rsid w:val="00AC58E0"/>
    <w:rsid w:val="00B01999"/>
    <w:rsid w:val="00B16C9E"/>
    <w:rsid w:val="00B2152E"/>
    <w:rsid w:val="00B22432"/>
    <w:rsid w:val="00B434F7"/>
    <w:rsid w:val="00B57A6E"/>
    <w:rsid w:val="00B74EF4"/>
    <w:rsid w:val="00BC2334"/>
    <w:rsid w:val="00BD4F99"/>
    <w:rsid w:val="00BE6D87"/>
    <w:rsid w:val="00C467F7"/>
    <w:rsid w:val="00C914EC"/>
    <w:rsid w:val="00D5360C"/>
    <w:rsid w:val="00D719BD"/>
    <w:rsid w:val="00DF7C3D"/>
    <w:rsid w:val="00E36EE3"/>
    <w:rsid w:val="00E44D31"/>
    <w:rsid w:val="00E539DA"/>
    <w:rsid w:val="00E85A26"/>
    <w:rsid w:val="00EB3EF8"/>
    <w:rsid w:val="00EC1284"/>
    <w:rsid w:val="00EF5A63"/>
    <w:rsid w:val="00F17C9A"/>
    <w:rsid w:val="00F17D2F"/>
    <w:rsid w:val="00F524C6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ED1E"/>
  <w14:defaultImageDpi w14:val="32767"/>
  <w15:chartTrackingRefBased/>
  <w15:docId w15:val="{649BC996-7940-4D4C-A496-C25BAF6B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1B6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ha Ramaiya</dc:creator>
  <cp:keywords/>
  <dc:description/>
  <cp:lastModifiedBy>Astha Ramaiya</cp:lastModifiedBy>
  <cp:revision>4</cp:revision>
  <dcterms:created xsi:type="dcterms:W3CDTF">2021-11-02T12:15:00Z</dcterms:created>
  <dcterms:modified xsi:type="dcterms:W3CDTF">2021-12-02T05:43:00Z</dcterms:modified>
</cp:coreProperties>
</file>